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2C50" w:rsidRPr="004B0186" w:rsidRDefault="00C12C50" w:rsidP="00957F1E">
      <w:pPr>
        <w:spacing w:after="0"/>
      </w:pPr>
      <w:r>
        <w:t>T</w:t>
      </w:r>
      <w:r w:rsidRPr="004B0186">
        <w:t xml:space="preserve">able </w:t>
      </w:r>
      <w:r>
        <w:t>S</w:t>
      </w:r>
      <w:r w:rsidR="00B4740D">
        <w:t>1</w:t>
      </w:r>
      <w:r w:rsidRPr="004B0186">
        <w:t>: Neuroimaging sample participant psychiatric history as diagnosed using the K-SADS.</w:t>
      </w:r>
    </w:p>
    <w:p w:rsidR="00C12C50" w:rsidRPr="004B0186" w:rsidRDefault="00C12C50" w:rsidP="00C12C50">
      <w:pPr>
        <w:spacing w:after="0"/>
      </w:pPr>
    </w:p>
    <w:tbl>
      <w:tblPr>
        <w:tblW w:w="4465" w:type="pct"/>
        <w:tblCellSpacing w:w="0" w:type="dxa"/>
        <w:tblCellMar>
          <w:left w:w="0" w:type="dxa"/>
          <w:right w:w="0" w:type="dxa"/>
        </w:tblCellMar>
        <w:tblLook w:val="00A0"/>
      </w:tblPr>
      <w:tblGrid>
        <w:gridCol w:w="635"/>
        <w:gridCol w:w="7425"/>
      </w:tblGrid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:rsidR="00C12C50" w:rsidRPr="004B0186" w:rsidRDefault="00C12C50" w:rsidP="00A65FE2">
            <w:pPr>
              <w:spacing w:after="0" w:line="240" w:lineRule="auto"/>
              <w:jc w:val="center"/>
            </w:pPr>
            <w:r w:rsidRPr="004B0186">
              <w:rPr>
                <w:b/>
                <w:bCs/>
              </w:rPr>
              <w:t>Group</w:t>
            </w:r>
          </w:p>
        </w:tc>
        <w:tc>
          <w:tcPr>
            <w:tcW w:w="4606" w:type="pct"/>
            <w:tcBorders>
              <w:top w:val="single" w:sz="4" w:space="0" w:color="auto"/>
              <w:bottom w:val="single" w:sz="4" w:space="0" w:color="auto"/>
            </w:tcBorders>
          </w:tcPr>
          <w:p w:rsidR="00C12C50" w:rsidRPr="004B0186" w:rsidRDefault="00C12C50" w:rsidP="00A65FE2">
            <w:pPr>
              <w:spacing w:after="0" w:line="240" w:lineRule="auto"/>
              <w:jc w:val="center"/>
            </w:pPr>
            <w:r w:rsidRPr="004B0186">
              <w:rPr>
                <w:b/>
                <w:bCs/>
              </w:rPr>
              <w:t>Previous disorder</w:t>
            </w:r>
          </w:p>
        </w:tc>
      </w:tr>
      <w:tr w:rsidR="00C12C50" w:rsidRPr="00EA7643" w:rsidTr="00A65FE2">
        <w:trPr>
          <w:trHeight w:val="256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Previous NSSI, affective disorder(MDD), anxiety disorder (Panic disorder)</w:t>
            </w:r>
          </w:p>
        </w:tc>
      </w:tr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Previous anxiety disorder (Specific phobia)</w:t>
            </w:r>
          </w:p>
        </w:tc>
      </w:tr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Previous anxiety disorder (Specific phobia)</w:t>
            </w:r>
          </w:p>
        </w:tc>
      </w:tr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Previous NSSI, affective disorder (MDD), Anxiety disorder (Anxiety NOS)</w:t>
            </w:r>
          </w:p>
        </w:tc>
      </w:tr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Previous NSSI</w:t>
            </w:r>
          </w:p>
        </w:tc>
      </w:tr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 xml:space="preserve">Previous </w:t>
            </w:r>
            <w:r w:rsidR="00957F1E" w:rsidRPr="004B0186">
              <w:t>behavioral</w:t>
            </w:r>
            <w:r w:rsidRPr="004B0186">
              <w:t xml:space="preserve"> disorder (CD, ODD, ADHD)</w:t>
            </w:r>
          </w:p>
        </w:tc>
      </w:tr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Previous anxiety disorder (Panic disorder)</w:t>
            </w:r>
          </w:p>
        </w:tc>
      </w:tr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Previous affective disorder (MDD), anxiety disorder (Specific spider phobia)</w:t>
            </w:r>
          </w:p>
        </w:tc>
      </w:tr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Previous affective disorder (MDD), previous anxiety disorder (Panic attack)</w:t>
            </w:r>
          </w:p>
        </w:tc>
      </w:tr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Previous NSSI, previous MDD</w:t>
            </w:r>
          </w:p>
        </w:tc>
      </w:tr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Previous anxiety disorder (OCD &amp; Panic attacks)</w:t>
            </w:r>
          </w:p>
        </w:tc>
      </w:tr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Previous NSSI, affective disorder (MDD), anxiety disorder (Panic disorder), alcohol abuse</w:t>
            </w:r>
          </w:p>
        </w:tc>
      </w:tr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Previous NSSI, affective disorder MDD, anxiety disorder (Panic disorder)</w:t>
            </w:r>
          </w:p>
        </w:tc>
      </w:tr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Previous NSSI</w:t>
            </w:r>
          </w:p>
        </w:tc>
      </w:tr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Previous eating disorder</w:t>
            </w:r>
          </w:p>
        </w:tc>
      </w:tr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+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Previous affective disorder (MDD)</w:t>
            </w:r>
          </w:p>
        </w:tc>
      </w:tr>
      <w:tr w:rsidR="00C12C50" w:rsidRPr="00EA7643" w:rsidTr="00A65FE2">
        <w:trPr>
          <w:trHeight w:val="271"/>
          <w:tblCellSpacing w:w="0" w:type="dxa"/>
        </w:trPr>
        <w:tc>
          <w:tcPr>
            <w:tcW w:w="394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606" w:type="pct"/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 xml:space="preserve">Previous </w:t>
            </w:r>
            <w:r w:rsidR="00957F1E" w:rsidRPr="004B0186">
              <w:t>behavioral</w:t>
            </w:r>
            <w:r w:rsidRPr="004B0186">
              <w:t xml:space="preserve"> disorder (ADHD)</w:t>
            </w:r>
          </w:p>
        </w:tc>
      </w:tr>
      <w:tr w:rsidR="00C12C50" w:rsidRPr="00EA7643" w:rsidTr="00A65FE2">
        <w:trPr>
          <w:trHeight w:val="286"/>
          <w:tblCellSpacing w:w="0" w:type="dxa"/>
        </w:trPr>
        <w:tc>
          <w:tcPr>
            <w:tcW w:w="394" w:type="pct"/>
            <w:tcBorders>
              <w:bottom w:val="single" w:sz="4" w:space="0" w:color="auto"/>
            </w:tcBorders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CA-</w:t>
            </w:r>
          </w:p>
        </w:tc>
        <w:tc>
          <w:tcPr>
            <w:tcW w:w="4606" w:type="pct"/>
            <w:tcBorders>
              <w:bottom w:val="single" w:sz="4" w:space="0" w:color="auto"/>
            </w:tcBorders>
          </w:tcPr>
          <w:p w:rsidR="00C12C50" w:rsidRPr="004B0186" w:rsidRDefault="00C12C50" w:rsidP="00A65FE2">
            <w:pPr>
              <w:spacing w:after="0" w:line="240" w:lineRule="auto"/>
            </w:pPr>
            <w:r w:rsidRPr="004B0186">
              <w:t>Previous alcohol abuse</w:t>
            </w:r>
          </w:p>
        </w:tc>
      </w:tr>
    </w:tbl>
    <w:p w:rsidR="00C12C50" w:rsidRPr="004B0186" w:rsidRDefault="00C12C50" w:rsidP="00C12C50">
      <w:pPr>
        <w:spacing w:after="0"/>
        <w:rPr>
          <w:b/>
        </w:rPr>
      </w:pPr>
    </w:p>
    <w:p w:rsidR="00C12C50" w:rsidRPr="004B0186" w:rsidRDefault="00C12C50" w:rsidP="00C12C50">
      <w:pPr>
        <w:spacing w:after="0"/>
        <w:rPr>
          <w:b/>
        </w:rPr>
      </w:pPr>
      <w:r w:rsidRPr="004B0186">
        <w:rPr>
          <w:b/>
        </w:rPr>
        <w:t xml:space="preserve"> Abbreviations:</w:t>
      </w:r>
    </w:p>
    <w:p w:rsidR="00C12C50" w:rsidRPr="00402754" w:rsidRDefault="00C12C50" w:rsidP="00C12C50">
      <w:pPr>
        <w:spacing w:after="0" w:line="240" w:lineRule="auto"/>
        <w:rPr>
          <w:lang w:val="fr-FR"/>
        </w:rPr>
      </w:pPr>
      <w:r w:rsidRPr="00402754">
        <w:rPr>
          <w:lang w:val="fr-FR"/>
        </w:rPr>
        <w:t>NSSI (Non-</w:t>
      </w:r>
      <w:proofErr w:type="spellStart"/>
      <w:r w:rsidRPr="00402754">
        <w:rPr>
          <w:lang w:val="fr-FR"/>
        </w:rPr>
        <w:t>Suicidal</w:t>
      </w:r>
      <w:proofErr w:type="spellEnd"/>
      <w:r w:rsidRPr="00402754">
        <w:rPr>
          <w:lang w:val="fr-FR"/>
        </w:rPr>
        <w:t xml:space="preserve"> Self </w:t>
      </w:r>
      <w:proofErr w:type="spellStart"/>
      <w:r w:rsidRPr="00402754">
        <w:rPr>
          <w:lang w:val="fr-FR"/>
        </w:rPr>
        <w:t>Injury</w:t>
      </w:r>
      <w:proofErr w:type="spellEnd"/>
      <w:r w:rsidRPr="00402754">
        <w:rPr>
          <w:lang w:val="fr-FR"/>
        </w:rPr>
        <w:t>)</w:t>
      </w:r>
    </w:p>
    <w:p w:rsidR="00C12C50" w:rsidRPr="004B0186" w:rsidRDefault="00C12C50" w:rsidP="00C12C50">
      <w:pPr>
        <w:spacing w:after="0" w:line="240" w:lineRule="auto"/>
      </w:pPr>
      <w:r w:rsidRPr="004B0186">
        <w:t>MDD (Major Depressive Disorder)</w:t>
      </w:r>
    </w:p>
    <w:p w:rsidR="00C12C50" w:rsidRPr="004B0186" w:rsidRDefault="00C12C50" w:rsidP="00C12C50">
      <w:pPr>
        <w:spacing w:after="0" w:line="240" w:lineRule="auto"/>
      </w:pPr>
      <w:r w:rsidRPr="004B0186">
        <w:t>NOS (Not Otherwise Specified)</w:t>
      </w:r>
    </w:p>
    <w:p w:rsidR="00C12C50" w:rsidRPr="004B0186" w:rsidRDefault="00C12C50" w:rsidP="00C12C50">
      <w:pPr>
        <w:spacing w:after="0" w:line="240" w:lineRule="auto"/>
      </w:pPr>
      <w:r w:rsidRPr="004B0186">
        <w:t>CD (Conduct Disorder)</w:t>
      </w:r>
    </w:p>
    <w:p w:rsidR="00C12C50" w:rsidRPr="004B0186" w:rsidRDefault="00C12C50" w:rsidP="00C12C50">
      <w:pPr>
        <w:spacing w:after="0" w:line="240" w:lineRule="auto"/>
      </w:pPr>
      <w:r w:rsidRPr="004B0186">
        <w:t>ODD (Oppositional Defiant Disorder)</w:t>
      </w:r>
    </w:p>
    <w:p w:rsidR="00C12C50" w:rsidRPr="004B0186" w:rsidRDefault="00C12C50" w:rsidP="00C12C50">
      <w:pPr>
        <w:spacing w:after="0" w:line="240" w:lineRule="auto"/>
      </w:pPr>
      <w:r w:rsidRPr="004B0186">
        <w:t>OCD (Obsessive Compulsive Disorder)</w:t>
      </w:r>
    </w:p>
    <w:p w:rsidR="00C12C50" w:rsidRPr="004B0186" w:rsidRDefault="00C12C50" w:rsidP="00C12C50">
      <w:pPr>
        <w:spacing w:after="0" w:line="240" w:lineRule="auto"/>
      </w:pPr>
      <w:r w:rsidRPr="004B0186">
        <w:t>ADHD (</w:t>
      </w:r>
      <w:proofErr w:type="spellStart"/>
      <w:r w:rsidRPr="004B0186">
        <w:t>Attentio</w:t>
      </w:r>
      <w:bookmarkStart w:id="0" w:name="_GoBack"/>
      <w:bookmarkEnd w:id="0"/>
      <w:r w:rsidRPr="004B0186">
        <w:t>nal</w:t>
      </w:r>
      <w:proofErr w:type="spellEnd"/>
      <w:r w:rsidRPr="004B0186">
        <w:t xml:space="preserve"> Deficit Hyperactivity Disorder)</w:t>
      </w:r>
    </w:p>
    <w:p w:rsidR="001B7DA0" w:rsidRDefault="001B7DA0"/>
    <w:sectPr w:rsidR="001B7DA0" w:rsidSect="00FC39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12C50"/>
    <w:rsid w:val="001B7DA0"/>
    <w:rsid w:val="00957F1E"/>
    <w:rsid w:val="00B4740D"/>
    <w:rsid w:val="00C12C50"/>
    <w:rsid w:val="00E51438"/>
    <w:rsid w:val="00FC39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C5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C5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Walsh</dc:creator>
  <cp:lastModifiedBy>msastrillo</cp:lastModifiedBy>
  <cp:revision>4</cp:revision>
  <dcterms:created xsi:type="dcterms:W3CDTF">2013-02-28T10:34:00Z</dcterms:created>
  <dcterms:modified xsi:type="dcterms:W3CDTF">2014-01-16T18:06:00Z</dcterms:modified>
</cp:coreProperties>
</file>